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9491DD" w14:textId="77777777" w:rsidR="00CF5050" w:rsidRPr="00CF5050" w:rsidRDefault="00CF5050" w:rsidP="00CF5050">
      <w:pPr>
        <w:jc w:val="center"/>
        <w:rPr>
          <w:rFonts w:ascii="Times New Roman" w:hAnsi="Times New Roman" w:cs="Times New Roman"/>
          <w:b/>
          <w:sz w:val="28"/>
        </w:rPr>
      </w:pPr>
      <w:r w:rsidRPr="00CF5050">
        <w:rPr>
          <w:rFonts w:ascii="Times New Roman" w:hAnsi="Times New Roman" w:cs="Times New Roman"/>
          <w:b/>
          <w:sz w:val="28"/>
        </w:rPr>
        <w:t>Targeting tumor endothelial cells by EGCG – liposome delivery system inhibits vascular inflammation and thrombosis</w:t>
      </w:r>
    </w:p>
    <w:p w14:paraId="295A1158" w14:textId="37F1F936" w:rsidR="00CF5050" w:rsidRDefault="00CF5050" w:rsidP="00CF5050">
      <w:pPr>
        <w:jc w:val="left"/>
        <w:rPr>
          <w:rFonts w:ascii="Times New Roman" w:hAnsi="Times New Roman" w:cs="Times New Roman"/>
          <w:sz w:val="24"/>
          <w:vertAlign w:val="superscript"/>
        </w:rPr>
      </w:pPr>
      <w:r w:rsidRPr="00CF5050">
        <w:rPr>
          <w:rFonts w:ascii="Times New Roman" w:hAnsi="Times New Roman" w:cs="Times New Roman"/>
          <w:sz w:val="24"/>
        </w:rPr>
        <w:t>Zi Jia</w:t>
      </w:r>
      <w:r w:rsidRPr="00CF5050">
        <w:rPr>
          <w:rFonts w:ascii="Times New Roman" w:hAnsi="Times New Roman" w:cs="Times New Roman"/>
          <w:sz w:val="24"/>
          <w:vertAlign w:val="superscript"/>
        </w:rPr>
        <w:t>1a</w:t>
      </w:r>
      <w:r w:rsidRPr="00CF5050">
        <w:rPr>
          <w:rFonts w:ascii="Times New Roman" w:hAnsi="Times New Roman" w:cs="Times New Roman"/>
          <w:sz w:val="24"/>
        </w:rPr>
        <w:t>, Nako Maishi</w:t>
      </w:r>
      <w:r w:rsidRPr="00CF5050">
        <w:rPr>
          <w:rFonts w:ascii="Times New Roman" w:hAnsi="Times New Roman" w:cs="Times New Roman"/>
          <w:sz w:val="24"/>
          <w:vertAlign w:val="superscript"/>
        </w:rPr>
        <w:t>1a</w:t>
      </w:r>
      <w:r w:rsidRPr="00CF5050">
        <w:rPr>
          <w:rFonts w:ascii="Times New Roman" w:hAnsi="Times New Roman" w:cs="Times New Roman"/>
          <w:sz w:val="24"/>
        </w:rPr>
        <w:t>, Hideki Takekawa</w:t>
      </w:r>
      <w:r w:rsidRPr="00CF5050">
        <w:rPr>
          <w:rFonts w:ascii="Times New Roman" w:hAnsi="Times New Roman" w:cs="Times New Roman"/>
          <w:sz w:val="24"/>
          <w:vertAlign w:val="superscript"/>
        </w:rPr>
        <w:t>1</w:t>
      </w:r>
      <w:r w:rsidRPr="00CF5050">
        <w:rPr>
          <w:rFonts w:ascii="Times New Roman" w:hAnsi="Times New Roman" w:cs="Times New Roman"/>
          <w:sz w:val="24"/>
        </w:rPr>
        <w:t>, Aya Matsuda</w:t>
      </w:r>
      <w:r w:rsidRPr="00CF5050">
        <w:rPr>
          <w:rFonts w:ascii="Times New Roman" w:hAnsi="Times New Roman" w:cs="Times New Roman"/>
          <w:sz w:val="24"/>
          <w:vertAlign w:val="superscript"/>
        </w:rPr>
        <w:t>1</w:t>
      </w:r>
      <w:r w:rsidRPr="00CF5050">
        <w:rPr>
          <w:rFonts w:ascii="Times New Roman" w:hAnsi="Times New Roman" w:cs="Times New Roman"/>
          <w:sz w:val="24"/>
        </w:rPr>
        <w:t>, Taisei Nakade</w:t>
      </w:r>
      <w:r w:rsidRPr="00CF5050">
        <w:rPr>
          <w:rFonts w:ascii="Times New Roman" w:hAnsi="Times New Roman" w:cs="Times New Roman"/>
          <w:sz w:val="24"/>
          <w:vertAlign w:val="superscript"/>
        </w:rPr>
        <w:t>2</w:t>
      </w:r>
      <w:r w:rsidRPr="00CF5050">
        <w:rPr>
          <w:rFonts w:ascii="Times New Roman" w:hAnsi="Times New Roman" w:cs="Times New Roman"/>
          <w:sz w:val="24"/>
        </w:rPr>
        <w:t>, Takashi Nakamura</w:t>
      </w:r>
      <w:r w:rsidRPr="00CF5050">
        <w:rPr>
          <w:rFonts w:ascii="Times New Roman" w:hAnsi="Times New Roman" w:cs="Times New Roman"/>
          <w:sz w:val="24"/>
          <w:vertAlign w:val="superscript"/>
        </w:rPr>
        <w:t>2</w:t>
      </w:r>
      <w:r w:rsidRPr="00CF5050">
        <w:rPr>
          <w:rFonts w:ascii="Times New Roman" w:hAnsi="Times New Roman" w:cs="Times New Roman"/>
          <w:sz w:val="24"/>
        </w:rPr>
        <w:t>, Hideyoshi Harashima</w:t>
      </w:r>
      <w:r w:rsidRPr="00CF5050">
        <w:rPr>
          <w:rFonts w:ascii="Times New Roman" w:hAnsi="Times New Roman" w:cs="Times New Roman"/>
          <w:sz w:val="24"/>
          <w:vertAlign w:val="superscript"/>
        </w:rPr>
        <w:t>2</w:t>
      </w:r>
      <w:r w:rsidRPr="00CF5050">
        <w:rPr>
          <w:rFonts w:ascii="Times New Roman" w:hAnsi="Times New Roman" w:cs="Times New Roman"/>
          <w:sz w:val="24"/>
        </w:rPr>
        <w:t>, Yasuhiro Hida</w:t>
      </w:r>
      <w:r w:rsidRPr="00CF5050">
        <w:rPr>
          <w:rFonts w:ascii="Times New Roman" w:hAnsi="Times New Roman" w:cs="Times New Roman"/>
          <w:sz w:val="24"/>
          <w:vertAlign w:val="superscript"/>
        </w:rPr>
        <w:t>3</w:t>
      </w:r>
      <w:r w:rsidRPr="00CF5050">
        <w:rPr>
          <w:rFonts w:ascii="Times New Roman" w:hAnsi="Times New Roman" w:cs="Times New Roman"/>
          <w:sz w:val="24"/>
        </w:rPr>
        <w:t>, Kyoko Hida</w:t>
      </w:r>
      <w:r w:rsidRPr="00CF5050">
        <w:rPr>
          <w:rFonts w:ascii="Times New Roman" w:hAnsi="Times New Roman" w:cs="Times New Roman"/>
          <w:sz w:val="24"/>
          <w:vertAlign w:val="superscript"/>
        </w:rPr>
        <w:t>1*</w:t>
      </w:r>
    </w:p>
    <w:p w14:paraId="58F24C88" w14:textId="77777777" w:rsidR="00CF5050" w:rsidRPr="00CF5050" w:rsidRDefault="00CF5050" w:rsidP="00CF5050">
      <w:pPr>
        <w:jc w:val="left"/>
        <w:rPr>
          <w:rFonts w:ascii="Times New Roman" w:hAnsi="Times New Roman" w:cs="Times New Roman"/>
          <w:sz w:val="24"/>
        </w:rPr>
      </w:pPr>
    </w:p>
    <w:p w14:paraId="4F37F832" w14:textId="3643BD24" w:rsidR="007C7411" w:rsidRPr="0038132F" w:rsidRDefault="00316225" w:rsidP="00431F6A">
      <w:pPr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38132F"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Pr="0038132F">
        <w:rPr>
          <w:rFonts w:ascii="Times New Roman" w:hAnsi="Times New Roman" w:cs="Times New Roman"/>
          <w:b/>
          <w:bCs/>
          <w:sz w:val="28"/>
          <w:szCs w:val="28"/>
        </w:rPr>
        <w:t>upplementary Materials and Methods</w:t>
      </w:r>
    </w:p>
    <w:p w14:paraId="2C5AB387" w14:textId="77777777" w:rsidR="00CF5050" w:rsidRPr="00CF5050" w:rsidRDefault="00CF5050" w:rsidP="00CF5050">
      <w:pPr>
        <w:spacing w:line="480" w:lineRule="auto"/>
        <w:rPr>
          <w:rFonts w:ascii="Times New Roman" w:hAnsi="Times New Roman" w:cs="Times New Roman"/>
          <w:b/>
          <w:i/>
          <w:sz w:val="24"/>
        </w:rPr>
      </w:pPr>
      <w:r w:rsidRPr="00CF5050">
        <w:rPr>
          <w:rFonts w:ascii="Times New Roman" w:hAnsi="Times New Roman" w:cs="Times New Roman"/>
          <w:b/>
          <w:i/>
          <w:sz w:val="24"/>
        </w:rPr>
        <w:t xml:space="preserve">Immunohistochemistry </w:t>
      </w:r>
      <w:r w:rsidRPr="00CF5050">
        <w:rPr>
          <w:rFonts w:ascii="Times New Roman" w:eastAsia="MS PMincho" w:hAnsi="Times New Roman" w:cs="Times New Roman"/>
          <w:b/>
          <w:bCs/>
          <w:i/>
          <w:iCs/>
          <w:sz w:val="24"/>
        </w:rPr>
        <w:t>(IHC)</w:t>
      </w:r>
    </w:p>
    <w:p w14:paraId="2EA61810" w14:textId="77777777" w:rsidR="00CF5050" w:rsidRPr="00CF5050" w:rsidRDefault="00CF5050" w:rsidP="00CF5050">
      <w:pPr>
        <w:spacing w:line="480" w:lineRule="auto"/>
        <w:rPr>
          <w:rFonts w:ascii="Times New Roman" w:hAnsi="Times New Roman" w:cs="Times New Roman"/>
          <w:sz w:val="24"/>
        </w:rPr>
      </w:pPr>
      <w:r w:rsidRPr="00CF5050">
        <w:rPr>
          <w:rFonts w:ascii="Times New Roman" w:hAnsi="Times New Roman" w:cs="Times New Roman"/>
          <w:sz w:val="24"/>
        </w:rPr>
        <w:t>Tumor tissues were dissected from mice</w:t>
      </w:r>
      <w:r w:rsidRPr="00CF5050">
        <w:rPr>
          <w:rFonts w:ascii="Times New Roman" w:eastAsia="MS PMincho" w:hAnsi="Times New Roman" w:cs="Times New Roman"/>
          <w:sz w:val="24"/>
        </w:rPr>
        <w:t>,</w:t>
      </w:r>
      <w:r w:rsidRPr="00CF5050">
        <w:rPr>
          <w:rFonts w:ascii="Times New Roman" w:hAnsi="Times New Roman" w:cs="Times New Roman"/>
          <w:sz w:val="24"/>
        </w:rPr>
        <w:t xml:space="preserve"> halved</w:t>
      </w:r>
      <w:r w:rsidRPr="00CF5050">
        <w:rPr>
          <w:rFonts w:ascii="Times New Roman" w:eastAsia="MS PMincho" w:hAnsi="Times New Roman" w:cs="Times New Roman"/>
          <w:sz w:val="24"/>
        </w:rPr>
        <w:t>,</w:t>
      </w:r>
      <w:r w:rsidRPr="00CF5050">
        <w:rPr>
          <w:rFonts w:ascii="Times New Roman" w:hAnsi="Times New Roman" w:cs="Times New Roman"/>
          <w:sz w:val="24"/>
        </w:rPr>
        <w:t xml:space="preserve"> processed</w:t>
      </w:r>
      <w:r w:rsidRPr="00CF5050">
        <w:rPr>
          <w:rFonts w:ascii="Times New Roman" w:eastAsia="MS PMincho" w:hAnsi="Times New Roman" w:cs="Times New Roman"/>
          <w:sz w:val="24"/>
        </w:rPr>
        <w:t>, and embedded</w:t>
      </w:r>
      <w:r w:rsidRPr="00CF5050">
        <w:rPr>
          <w:rFonts w:ascii="Times New Roman" w:hAnsi="Times New Roman" w:cs="Times New Roman"/>
          <w:sz w:val="24"/>
        </w:rPr>
        <w:t xml:space="preserve"> in paraffin. Then, </w:t>
      </w:r>
      <w:r w:rsidRPr="00CF5050">
        <w:rPr>
          <w:rFonts w:ascii="Times New Roman" w:eastAsia="MS PMincho" w:hAnsi="Times New Roman" w:cs="Times New Roman"/>
          <w:sz w:val="24"/>
        </w:rPr>
        <w:t>4-µm</w:t>
      </w:r>
      <w:r w:rsidRPr="00CF5050">
        <w:rPr>
          <w:rFonts w:ascii="Times New Roman" w:hAnsi="Times New Roman" w:cs="Times New Roman"/>
          <w:sz w:val="24"/>
        </w:rPr>
        <w:t xml:space="preserve"> sections were prepared </w:t>
      </w:r>
      <w:r w:rsidRPr="00CF5050">
        <w:rPr>
          <w:rFonts w:ascii="Times New Roman" w:eastAsia="MS PMincho" w:hAnsi="Times New Roman" w:cs="Times New Roman"/>
          <w:sz w:val="24"/>
        </w:rPr>
        <w:t>for staining</w:t>
      </w:r>
      <w:r w:rsidRPr="00CF5050">
        <w:rPr>
          <w:rFonts w:ascii="Times New Roman" w:hAnsi="Times New Roman" w:cs="Times New Roman"/>
          <w:sz w:val="24"/>
        </w:rPr>
        <w:t xml:space="preserve"> with </w:t>
      </w:r>
      <w:r w:rsidRPr="00CF5050">
        <w:rPr>
          <w:rFonts w:ascii="Times New Roman" w:eastAsia="MS PMincho" w:hAnsi="Times New Roman" w:cs="Times New Roman"/>
          <w:sz w:val="24"/>
        </w:rPr>
        <w:t>hematoxylin and eosin (HE)</w:t>
      </w:r>
      <w:r w:rsidRPr="00CF5050">
        <w:rPr>
          <w:rFonts w:ascii="Times New Roman" w:hAnsi="Times New Roman" w:cs="Times New Roman"/>
          <w:sz w:val="24"/>
        </w:rPr>
        <w:t>, anti-CD31 (</w:t>
      </w:r>
      <w:r w:rsidRPr="00CF5050">
        <w:rPr>
          <w:rFonts w:ascii="Times New Roman" w:eastAsia="MS PMincho" w:hAnsi="Times New Roman" w:cs="Times New Roman"/>
          <w:sz w:val="24"/>
        </w:rPr>
        <w:t xml:space="preserve">28364, </w:t>
      </w:r>
      <w:r w:rsidRPr="00CF5050">
        <w:rPr>
          <w:rFonts w:ascii="Times New Roman" w:hAnsi="Times New Roman" w:cs="Times New Roman"/>
          <w:sz w:val="24"/>
        </w:rPr>
        <w:t>Abcam), anti-cleaved caspase-3 (9664-S</w:t>
      </w:r>
      <w:r w:rsidRPr="00CF5050">
        <w:rPr>
          <w:rFonts w:ascii="Times New Roman" w:eastAsia="MS PMincho" w:hAnsi="Times New Roman" w:cs="Times New Roman"/>
          <w:sz w:val="24"/>
        </w:rPr>
        <w:t>, Cell Signaling</w:t>
      </w:r>
      <w:r w:rsidRPr="00CF5050">
        <w:rPr>
          <w:rFonts w:ascii="Times New Roman" w:hAnsi="Times New Roman" w:cs="Times New Roman"/>
          <w:sz w:val="24"/>
        </w:rPr>
        <w:t>), anti-CD45 (</w:t>
      </w:r>
      <w:r w:rsidRPr="00CF5050">
        <w:rPr>
          <w:rFonts w:ascii="Times New Roman" w:eastAsia="MS PMincho" w:hAnsi="Times New Roman" w:cs="Times New Roman"/>
          <w:sz w:val="24"/>
        </w:rPr>
        <w:t xml:space="preserve">103112, </w:t>
      </w:r>
      <w:proofErr w:type="spellStart"/>
      <w:r w:rsidRPr="00CF5050">
        <w:rPr>
          <w:rFonts w:ascii="Times New Roman" w:hAnsi="Times New Roman" w:cs="Times New Roman"/>
          <w:sz w:val="24"/>
        </w:rPr>
        <w:t>Biolegend</w:t>
      </w:r>
      <w:proofErr w:type="spellEnd"/>
      <w:r w:rsidRPr="00CF5050">
        <w:rPr>
          <w:rFonts w:ascii="Times New Roman" w:hAnsi="Times New Roman" w:cs="Times New Roman"/>
          <w:sz w:val="24"/>
        </w:rPr>
        <w:t>), anti-</w:t>
      </w:r>
      <w:r w:rsidRPr="00CF5050">
        <w:rPr>
          <w:rFonts w:ascii="Times New Roman" w:eastAsia="MS PMincho" w:hAnsi="Times New Roman" w:cs="Times New Roman"/>
          <w:sz w:val="24"/>
        </w:rPr>
        <w:t xml:space="preserve">myeloperoxidase (MPO) (9535, </w:t>
      </w:r>
      <w:r w:rsidRPr="00CF5050">
        <w:rPr>
          <w:rFonts w:ascii="Times New Roman" w:hAnsi="Times New Roman" w:cs="Times New Roman"/>
          <w:sz w:val="24"/>
        </w:rPr>
        <w:t>Abcam), anti-CD41 (134141</w:t>
      </w:r>
      <w:r w:rsidRPr="00CF5050">
        <w:rPr>
          <w:rFonts w:ascii="Times New Roman" w:eastAsia="MS PMincho" w:hAnsi="Times New Roman" w:cs="Times New Roman"/>
          <w:sz w:val="24"/>
        </w:rPr>
        <w:t>, Abcam</w:t>
      </w:r>
      <w:r w:rsidRPr="00CF5050">
        <w:rPr>
          <w:rFonts w:ascii="Times New Roman" w:hAnsi="Times New Roman" w:cs="Times New Roman"/>
          <w:sz w:val="24"/>
        </w:rPr>
        <w:t>), anti-mouse PD-L1/B7-H1 (Bio-techneAF1019), anti-CD8a (</w:t>
      </w:r>
      <w:r w:rsidRPr="00CF5050">
        <w:rPr>
          <w:rFonts w:ascii="Times New Roman" w:eastAsia="MS PMincho" w:hAnsi="Times New Roman" w:cs="Times New Roman"/>
          <w:sz w:val="24"/>
        </w:rPr>
        <w:t xml:space="preserve">100702, </w:t>
      </w:r>
      <w:proofErr w:type="spellStart"/>
      <w:r w:rsidRPr="00CF5050">
        <w:rPr>
          <w:rFonts w:ascii="Times New Roman" w:hAnsi="Times New Roman" w:cs="Times New Roman"/>
          <w:sz w:val="24"/>
        </w:rPr>
        <w:t>Biolegend</w:t>
      </w:r>
      <w:proofErr w:type="spellEnd"/>
      <w:r w:rsidRPr="00CF5050">
        <w:rPr>
          <w:rFonts w:ascii="Times New Roman" w:hAnsi="Times New Roman" w:cs="Times New Roman"/>
          <w:sz w:val="24"/>
        </w:rPr>
        <w:t xml:space="preserve">) antibodies. </w:t>
      </w:r>
      <w:r w:rsidRPr="00CF5050">
        <w:rPr>
          <w:rFonts w:ascii="Times New Roman" w:eastAsia="MS PMincho" w:hAnsi="Times New Roman" w:cs="Times New Roman"/>
          <w:sz w:val="24"/>
        </w:rPr>
        <w:t>Immunoreaction</w:t>
      </w:r>
      <w:r w:rsidRPr="00CF5050">
        <w:rPr>
          <w:rFonts w:ascii="Times New Roman" w:hAnsi="Times New Roman" w:cs="Times New Roman"/>
          <w:sz w:val="24"/>
        </w:rPr>
        <w:t xml:space="preserve"> was visualized with HRP-linked secondary antibody (</w:t>
      </w:r>
      <w:proofErr w:type="spellStart"/>
      <w:r w:rsidRPr="00CF5050">
        <w:rPr>
          <w:rFonts w:ascii="Times New Roman" w:hAnsi="Times New Roman" w:cs="Times New Roman"/>
          <w:sz w:val="24"/>
        </w:rPr>
        <w:t>Dako</w:t>
      </w:r>
      <w:proofErr w:type="spellEnd"/>
      <w:r w:rsidRPr="00CF5050">
        <w:rPr>
          <w:rFonts w:ascii="Times New Roman" w:hAnsi="Times New Roman" w:cs="Times New Roman"/>
          <w:sz w:val="24"/>
        </w:rPr>
        <w:t>) and DAB substrate (</w:t>
      </w:r>
      <w:proofErr w:type="spellStart"/>
      <w:r w:rsidRPr="00CF5050">
        <w:rPr>
          <w:rFonts w:ascii="Times New Roman" w:hAnsi="Times New Roman" w:cs="Times New Roman"/>
          <w:sz w:val="24"/>
        </w:rPr>
        <w:t>Dako</w:t>
      </w:r>
      <w:proofErr w:type="spellEnd"/>
      <w:r w:rsidRPr="00CF5050">
        <w:rPr>
          <w:rFonts w:ascii="Times New Roman" w:hAnsi="Times New Roman" w:cs="Times New Roman"/>
          <w:sz w:val="24"/>
        </w:rPr>
        <w:t xml:space="preserve">). The Vulcan Fast Red Chromogen </w:t>
      </w:r>
      <w:r w:rsidRPr="00CF5050">
        <w:rPr>
          <w:rFonts w:ascii="Times New Roman" w:eastAsia="MS PMincho" w:hAnsi="Times New Roman" w:cs="Times New Roman"/>
          <w:sz w:val="24"/>
        </w:rPr>
        <w:t>Kit 2</w:t>
      </w:r>
      <w:r w:rsidRPr="00CF5050">
        <w:rPr>
          <w:rFonts w:ascii="Times New Roman" w:hAnsi="Times New Roman" w:cs="Times New Roman"/>
          <w:sz w:val="24"/>
        </w:rPr>
        <w:t xml:space="preserve"> (</w:t>
      </w:r>
      <w:proofErr w:type="spellStart"/>
      <w:r w:rsidRPr="00CF5050">
        <w:rPr>
          <w:rFonts w:ascii="Times New Roman" w:hAnsi="Times New Roman" w:cs="Times New Roman"/>
          <w:sz w:val="24"/>
        </w:rPr>
        <w:t>Biocare</w:t>
      </w:r>
      <w:proofErr w:type="spellEnd"/>
      <w:r w:rsidRPr="00CF5050">
        <w:rPr>
          <w:rFonts w:ascii="Times New Roman" w:hAnsi="Times New Roman" w:cs="Times New Roman"/>
          <w:sz w:val="24"/>
        </w:rPr>
        <w:t xml:space="preserve"> Medical, BRR805AS) was used for alkaline phosphatase (AP) color development </w:t>
      </w:r>
      <w:r w:rsidRPr="00CF5050">
        <w:rPr>
          <w:rFonts w:ascii="Times New Roman" w:eastAsia="MS PMincho" w:hAnsi="Times New Roman" w:cs="Times New Roman"/>
          <w:sz w:val="24"/>
        </w:rPr>
        <w:t>using an</w:t>
      </w:r>
      <w:r w:rsidRPr="00CF5050">
        <w:rPr>
          <w:rFonts w:ascii="Times New Roman" w:hAnsi="Times New Roman" w:cs="Times New Roman"/>
          <w:sz w:val="24"/>
        </w:rPr>
        <w:t xml:space="preserve"> AP-linked secondary antibody (</w:t>
      </w:r>
      <w:proofErr w:type="spellStart"/>
      <w:r w:rsidRPr="00CF5050">
        <w:rPr>
          <w:rFonts w:ascii="Times New Roman" w:hAnsi="Times New Roman" w:cs="Times New Roman"/>
          <w:sz w:val="24"/>
        </w:rPr>
        <w:t>Dako</w:t>
      </w:r>
      <w:proofErr w:type="spellEnd"/>
      <w:r w:rsidRPr="00CF5050">
        <w:rPr>
          <w:rFonts w:ascii="Times New Roman" w:hAnsi="Times New Roman" w:cs="Times New Roman"/>
          <w:sz w:val="24"/>
        </w:rPr>
        <w:t xml:space="preserve">). </w:t>
      </w:r>
      <w:r w:rsidRPr="00CF5050">
        <w:rPr>
          <w:rFonts w:ascii="Times New Roman" w:eastAsia="MS PMincho" w:hAnsi="Times New Roman" w:cs="Times New Roman"/>
          <w:sz w:val="24"/>
        </w:rPr>
        <w:t>Hematoxylin</w:t>
      </w:r>
      <w:r w:rsidRPr="00CF5050">
        <w:rPr>
          <w:rFonts w:ascii="Times New Roman" w:hAnsi="Times New Roman" w:cs="Times New Roman"/>
          <w:sz w:val="24"/>
        </w:rPr>
        <w:t xml:space="preserve"> (Wako</w:t>
      </w:r>
      <w:r w:rsidRPr="00CF5050">
        <w:rPr>
          <w:rFonts w:ascii="Times New Roman" w:eastAsia="MS PMincho" w:hAnsi="Times New Roman" w:cs="Times New Roman"/>
          <w:sz w:val="24"/>
        </w:rPr>
        <w:t>) was used to counterstain sections.</w:t>
      </w:r>
    </w:p>
    <w:p w14:paraId="57F00F9C" w14:textId="77777777" w:rsidR="007C7411" w:rsidRPr="00CF5050" w:rsidRDefault="007C7411" w:rsidP="001069C8">
      <w:pPr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14:paraId="1279FB1E" w14:textId="77777777" w:rsidR="00CF5050" w:rsidRPr="00CF5050" w:rsidRDefault="00CF5050" w:rsidP="00CF5050">
      <w:pPr>
        <w:spacing w:line="480" w:lineRule="auto"/>
        <w:rPr>
          <w:rFonts w:ascii="Times New Roman" w:hAnsi="Times New Roman" w:cs="Times New Roman"/>
          <w:b/>
          <w:i/>
          <w:sz w:val="24"/>
        </w:rPr>
      </w:pPr>
      <w:r w:rsidRPr="00CF5050">
        <w:rPr>
          <w:rFonts w:ascii="Times New Roman" w:hAnsi="Times New Roman" w:cs="Times New Roman"/>
          <w:b/>
          <w:i/>
          <w:sz w:val="24"/>
        </w:rPr>
        <w:t>Evaluation of IHC staining</w:t>
      </w:r>
    </w:p>
    <w:p w14:paraId="6CA3674B" w14:textId="77777777" w:rsidR="00CF5050" w:rsidRPr="00CF5050" w:rsidRDefault="00CF5050" w:rsidP="00CF5050">
      <w:pPr>
        <w:spacing w:line="480" w:lineRule="auto"/>
        <w:rPr>
          <w:rFonts w:ascii="Times New Roman" w:hAnsi="Times New Roman" w:cs="Times New Roman"/>
          <w:sz w:val="24"/>
        </w:rPr>
      </w:pPr>
      <w:r w:rsidRPr="00CF5050">
        <w:rPr>
          <w:rFonts w:ascii="Times New Roman" w:hAnsi="Times New Roman" w:cs="Times New Roman"/>
          <w:sz w:val="24"/>
        </w:rPr>
        <w:t xml:space="preserve">CD31-, </w:t>
      </w:r>
      <w:r w:rsidRPr="00CF5050">
        <w:rPr>
          <w:rFonts w:ascii="Times New Roman" w:eastAsia="MS PMincho" w:hAnsi="Times New Roman" w:cs="Times New Roman"/>
          <w:sz w:val="24"/>
        </w:rPr>
        <w:t>programmed death-ligand 1 (</w:t>
      </w:r>
      <w:r w:rsidRPr="00CF5050">
        <w:rPr>
          <w:rFonts w:ascii="Times New Roman" w:hAnsi="Times New Roman" w:cs="Times New Roman"/>
          <w:sz w:val="24"/>
        </w:rPr>
        <w:t>PD-L1</w:t>
      </w:r>
      <w:r w:rsidRPr="00CF5050">
        <w:rPr>
          <w:rFonts w:ascii="Times New Roman" w:eastAsia="MS PMincho" w:hAnsi="Times New Roman" w:cs="Times New Roman"/>
          <w:sz w:val="24"/>
        </w:rPr>
        <w:t>)-,</w:t>
      </w:r>
      <w:r w:rsidRPr="00CF5050">
        <w:rPr>
          <w:rFonts w:ascii="Times New Roman" w:hAnsi="Times New Roman" w:cs="Times New Roman"/>
          <w:sz w:val="24"/>
        </w:rPr>
        <w:t xml:space="preserve"> and CD8a-positive staining </w:t>
      </w:r>
      <w:r w:rsidRPr="00CF5050">
        <w:rPr>
          <w:rFonts w:ascii="Times New Roman" w:eastAsia="MS PMincho" w:hAnsi="Times New Roman" w:cs="Times New Roman"/>
          <w:sz w:val="24"/>
        </w:rPr>
        <w:t>areas were</w:t>
      </w:r>
      <w:r w:rsidRPr="00CF5050">
        <w:rPr>
          <w:rFonts w:ascii="Times New Roman" w:hAnsi="Times New Roman" w:cs="Times New Roman"/>
          <w:sz w:val="24"/>
        </w:rPr>
        <w:t xml:space="preserve"> quantified using ImageJ. The percentages of the positive areas were calculated to find the total area. Five fields per sample (CD31) or the positive area</w:t>
      </w:r>
      <w:r w:rsidRPr="00CF5050">
        <w:rPr>
          <w:rFonts w:ascii="Times New Roman" w:eastAsia="MS PMincho" w:hAnsi="Times New Roman" w:cs="Times New Roman"/>
          <w:sz w:val="24"/>
        </w:rPr>
        <w:t>s</w:t>
      </w:r>
      <w:r w:rsidRPr="00CF5050">
        <w:rPr>
          <w:rFonts w:ascii="Times New Roman" w:hAnsi="Times New Roman" w:cs="Times New Roman"/>
          <w:sz w:val="24"/>
        </w:rPr>
        <w:t xml:space="preserve"> in the entire tumor area (PD-L1 and CD8) were quantified</w:t>
      </w:r>
      <w:r w:rsidRPr="00CF5050">
        <w:rPr>
          <w:rFonts w:ascii="Times New Roman" w:eastAsia="MS PMincho" w:hAnsi="Times New Roman" w:cs="Times New Roman"/>
          <w:sz w:val="24"/>
        </w:rPr>
        <w:t>,</w:t>
      </w:r>
      <w:r w:rsidRPr="00CF5050">
        <w:rPr>
          <w:rFonts w:ascii="Times New Roman" w:hAnsi="Times New Roman" w:cs="Times New Roman"/>
          <w:sz w:val="24"/>
        </w:rPr>
        <w:t xml:space="preserve"> and their values were averaged to obtain one value per sample. Each group consisted of four mice. For </w:t>
      </w:r>
      <w:r w:rsidRPr="00CF5050">
        <w:rPr>
          <w:rFonts w:ascii="Times New Roman" w:eastAsia="MS PMincho" w:hAnsi="Times New Roman" w:cs="Times New Roman"/>
          <w:sz w:val="24"/>
        </w:rPr>
        <w:t xml:space="preserve">the </w:t>
      </w:r>
      <w:r w:rsidRPr="00CF5050">
        <w:rPr>
          <w:rFonts w:ascii="Times New Roman" w:hAnsi="Times New Roman" w:cs="Times New Roman"/>
          <w:sz w:val="24"/>
        </w:rPr>
        <w:t>quantitative analys</w:t>
      </w:r>
      <w:r w:rsidRPr="00CF5050">
        <w:rPr>
          <w:rFonts w:ascii="Times New Roman" w:eastAsia="MS PMincho" w:hAnsi="Times New Roman" w:cs="Times New Roman"/>
          <w:sz w:val="24"/>
        </w:rPr>
        <w:t>e</w:t>
      </w:r>
      <w:r w:rsidRPr="00CF5050">
        <w:rPr>
          <w:rFonts w:ascii="Times New Roman" w:hAnsi="Times New Roman" w:cs="Times New Roman"/>
          <w:sz w:val="24"/>
        </w:rPr>
        <w:t xml:space="preserve">s of </w:t>
      </w:r>
      <w:r w:rsidRPr="00CF5050">
        <w:rPr>
          <w:rFonts w:ascii="Times New Roman" w:hAnsi="Times New Roman" w:cs="Times New Roman"/>
          <w:sz w:val="24"/>
        </w:rPr>
        <w:lastRenderedPageBreak/>
        <w:t>caspase-3, CD45, CD41, and MPO in the perivascular region, measurements were performed by co-staining with CD31. Five hotspots (blood vessel-rich areas) were selected by measuring the CD31-positive area</w:t>
      </w:r>
      <w:r w:rsidRPr="00CF5050">
        <w:rPr>
          <w:rFonts w:ascii="Times New Roman" w:eastAsia="MS PMincho" w:hAnsi="Times New Roman" w:cs="Times New Roman"/>
          <w:sz w:val="24"/>
        </w:rPr>
        <w:t xml:space="preserve"> </w:t>
      </w:r>
      <w:r w:rsidRPr="00CF5050">
        <w:rPr>
          <w:rFonts w:ascii="Times New Roman" w:hAnsi="Times New Roman" w:cs="Times New Roman"/>
          <w:sz w:val="24"/>
        </w:rPr>
        <w:fldChar w:fldCharType="begin"/>
      </w:r>
      <w:r w:rsidRPr="00CF5050">
        <w:rPr>
          <w:rFonts w:ascii="Times New Roman" w:eastAsia="MS PMincho" w:hAnsi="Times New Roman" w:cs="Times New Roman"/>
          <w:sz w:val="24"/>
        </w:rPr>
        <w:instrText xml:space="preserve"> ADDIN EN.CITE &lt;EndNote&gt;&lt;Cite&gt;&lt;Author&gt;Sato&lt;/Author&gt;&lt;Year&gt;2017&lt;/Year&gt;&lt;RecNum&gt;130&lt;/RecNum&gt;&lt;DisplayText&gt;[32]&lt;/DisplayText&gt;&lt;record&gt;&lt;rec-number&gt;130&lt;/rec-number&gt;&lt;foreign-keys&gt;&lt;key app="EN" db-id="z9z5vasacfp2d8eww0dp52fe5ftdsra5a9r2" timestamp="1710369509"&gt;130&lt;/key&gt;&lt;/foreign-keys&gt;&lt;ref-type name="Journal Article"&gt;17&lt;/ref-type&gt;&lt;contributors&gt;&lt;authors&gt;&lt;author&gt;Sato, Takuma&lt;/author&gt;&lt;author&gt;Takemura, Tomoaki&lt;/author&gt;&lt;author&gt;Ouchi, Tomoki&lt;/author&gt;&lt;author&gt;Mori, Shiro&lt;/author&gt;&lt;author&gt;Sakamoto, Maya&lt;/author&gt;&lt;author&gt;Arai, Yoichi&lt;/author&gt;&lt;author&gt;Kodama, Tetsuya&lt;/author&gt;&lt;/authors&gt;&lt;/contributors&gt;&lt;titles&gt;&lt;title&gt;Monitoring of blood vessel density using contrast-enhanced high frequency ultrasound may facilitate early diagnosis of lymph node metastasis&lt;/title&gt;&lt;secondary-title&gt;Journal of Cancer&lt;/secondary-title&gt;&lt;/titles&gt;&lt;periodical&gt;&lt;full-title&gt;Journal of Cancer&lt;/full-title&gt;&lt;/periodical&gt;&lt;pages&gt;704&lt;/pages&gt;&lt;volume&gt;8&lt;/volume&gt;&lt;number&gt;5&lt;/number&gt;&lt;dates&gt;&lt;year&gt;2017&lt;/year&gt;&lt;/dates&gt;&lt;urls&gt;&lt;/urls&gt;&lt;/record&gt;&lt;/Cite&gt;&lt;/EndNote&gt;</w:instrText>
      </w:r>
      <w:r w:rsidRPr="00CF5050">
        <w:rPr>
          <w:rFonts w:ascii="Times New Roman" w:hAnsi="Times New Roman" w:cs="Times New Roman"/>
          <w:sz w:val="24"/>
        </w:rPr>
        <w:fldChar w:fldCharType="separate"/>
      </w:r>
      <w:r w:rsidRPr="00CF5050">
        <w:rPr>
          <w:rFonts w:ascii="Times New Roman" w:hAnsi="Times New Roman" w:cs="Times New Roman"/>
          <w:sz w:val="24"/>
        </w:rPr>
        <w:t>[32]</w:t>
      </w:r>
      <w:r w:rsidRPr="00CF5050">
        <w:rPr>
          <w:rFonts w:ascii="Times New Roman" w:hAnsi="Times New Roman" w:cs="Times New Roman"/>
          <w:sz w:val="24"/>
        </w:rPr>
        <w:fldChar w:fldCharType="end"/>
      </w:r>
      <w:r w:rsidRPr="00CF5050">
        <w:rPr>
          <w:rFonts w:ascii="Times New Roman" w:eastAsia="MS PMincho" w:hAnsi="Times New Roman" w:cs="Times New Roman"/>
          <w:sz w:val="24"/>
        </w:rPr>
        <w:t>,</w:t>
      </w:r>
      <w:r w:rsidRPr="00CF5050">
        <w:rPr>
          <w:rFonts w:ascii="Times New Roman" w:hAnsi="Times New Roman" w:cs="Times New Roman"/>
          <w:sz w:val="24"/>
        </w:rPr>
        <w:t xml:space="preserve"> and</w:t>
      </w:r>
      <w:r w:rsidRPr="00CF5050">
        <w:rPr>
          <w:rFonts w:ascii="Times New Roman" w:hAnsi="Times New Roman" w:cs="Times New Roman"/>
        </w:rPr>
        <w:t xml:space="preserve"> </w:t>
      </w:r>
      <w:r w:rsidRPr="00CF5050">
        <w:rPr>
          <w:rFonts w:ascii="Times New Roman" w:hAnsi="Times New Roman" w:cs="Times New Roman"/>
          <w:sz w:val="24"/>
        </w:rPr>
        <w:t>the percentage of the total number of cleaved caspase-3, CD45</w:t>
      </w:r>
      <w:r w:rsidRPr="00CF5050">
        <w:rPr>
          <w:rFonts w:ascii="Times New Roman" w:eastAsia="MS PMincho" w:hAnsi="Times New Roman" w:cs="Times New Roman"/>
          <w:sz w:val="24"/>
        </w:rPr>
        <w:t>-,</w:t>
      </w:r>
      <w:r w:rsidRPr="00CF5050">
        <w:rPr>
          <w:rFonts w:ascii="Times New Roman" w:hAnsi="Times New Roman" w:cs="Times New Roman"/>
          <w:sz w:val="24"/>
        </w:rPr>
        <w:t xml:space="preserve"> CD41</w:t>
      </w:r>
      <w:r w:rsidRPr="00CF5050">
        <w:rPr>
          <w:rFonts w:ascii="Times New Roman" w:eastAsia="MS PMincho" w:hAnsi="Times New Roman" w:cs="Times New Roman"/>
          <w:sz w:val="24"/>
        </w:rPr>
        <w:t>-</w:t>
      </w:r>
      <w:r w:rsidRPr="00CF5050">
        <w:rPr>
          <w:rFonts w:ascii="Times New Roman" w:hAnsi="Times New Roman" w:cs="Times New Roman"/>
          <w:sz w:val="24"/>
        </w:rPr>
        <w:t xml:space="preserve"> or MPO-positive cells surrounding blood vessels in the hotspot region were calculated.</w:t>
      </w:r>
    </w:p>
    <w:p w14:paraId="48381252" w14:textId="77777777" w:rsidR="007C7411" w:rsidRPr="0038132F" w:rsidRDefault="007C7411" w:rsidP="001069C8">
      <w:pPr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14:paraId="4EBB146F" w14:textId="5CD97B18" w:rsidR="00107C99" w:rsidRPr="00F00385" w:rsidRDefault="00107C99" w:rsidP="00865D1D">
      <w:pPr>
        <w:rPr>
          <w:rFonts w:ascii="Times New Roman" w:hAnsi="Times New Roman" w:cs="Times New Roman"/>
          <w:sz w:val="24"/>
        </w:rPr>
      </w:pPr>
    </w:p>
    <w:sectPr w:rsidR="00107C99" w:rsidRPr="00F00385">
      <w:headerReference w:type="even" r:id="rId8"/>
      <w:head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3ED25A" w14:textId="77777777" w:rsidR="003B614E" w:rsidRDefault="003B614E" w:rsidP="00171A4E">
      <w:r>
        <w:separator/>
      </w:r>
    </w:p>
  </w:endnote>
  <w:endnote w:type="continuationSeparator" w:id="0">
    <w:p w14:paraId="33F03826" w14:textId="77777777" w:rsidR="003B614E" w:rsidRDefault="003B614E" w:rsidP="00171A4E">
      <w:r>
        <w:continuationSeparator/>
      </w:r>
    </w:p>
  </w:endnote>
  <w:endnote w:type="continuationNotice" w:id="1">
    <w:p w14:paraId="19F9884E" w14:textId="77777777" w:rsidR="003B614E" w:rsidRDefault="003B614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PMincho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C9FD09" w14:textId="77777777" w:rsidR="003B614E" w:rsidRDefault="003B614E" w:rsidP="00171A4E">
      <w:r>
        <w:separator/>
      </w:r>
    </w:p>
  </w:footnote>
  <w:footnote w:type="continuationSeparator" w:id="0">
    <w:p w14:paraId="1662CD64" w14:textId="77777777" w:rsidR="003B614E" w:rsidRDefault="003B614E" w:rsidP="00171A4E">
      <w:r>
        <w:continuationSeparator/>
      </w:r>
    </w:p>
  </w:footnote>
  <w:footnote w:type="continuationNotice" w:id="1">
    <w:p w14:paraId="07D57BE0" w14:textId="77777777" w:rsidR="003B614E" w:rsidRDefault="003B614E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4"/>
      </w:rPr>
      <w:id w:val="-1860880944"/>
      <w:docPartObj>
        <w:docPartGallery w:val="Page Numbers (Top of Page)"/>
        <w:docPartUnique/>
      </w:docPartObj>
    </w:sdtPr>
    <w:sdtEndPr>
      <w:rPr>
        <w:rStyle w:val="af4"/>
      </w:rPr>
    </w:sdtEndPr>
    <w:sdtContent>
      <w:p w14:paraId="441C6E74" w14:textId="7C72509A" w:rsidR="00E063D1" w:rsidRDefault="00E063D1" w:rsidP="00E063D1">
        <w:pPr>
          <w:pStyle w:val="a3"/>
          <w:framePr w:wrap="none" w:vAnchor="text" w:hAnchor="margin" w:xAlign="right" w:y="1"/>
          <w:rPr>
            <w:rStyle w:val="af4"/>
          </w:rPr>
        </w:pPr>
        <w:r>
          <w:rPr>
            <w:rStyle w:val="af4"/>
          </w:rPr>
          <w:fldChar w:fldCharType="begin"/>
        </w:r>
        <w:r>
          <w:rPr>
            <w:rStyle w:val="af4"/>
          </w:rPr>
          <w:instrText xml:space="preserve"> PAGE </w:instrText>
        </w:r>
        <w:r>
          <w:rPr>
            <w:rStyle w:val="af4"/>
          </w:rPr>
          <w:fldChar w:fldCharType="end"/>
        </w:r>
      </w:p>
    </w:sdtContent>
  </w:sdt>
  <w:p w14:paraId="304E3A39" w14:textId="77777777" w:rsidR="00E063D1" w:rsidRDefault="00E063D1" w:rsidP="004636C3">
    <w:pPr>
      <w:pStyle w:val="a3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4"/>
      </w:rPr>
      <w:id w:val="2090494388"/>
      <w:docPartObj>
        <w:docPartGallery w:val="Page Numbers (Top of Page)"/>
        <w:docPartUnique/>
      </w:docPartObj>
    </w:sdtPr>
    <w:sdtEndPr>
      <w:rPr>
        <w:rStyle w:val="af4"/>
        <w:b/>
        <w:bCs/>
        <w:color w:val="000000" w:themeColor="text1"/>
      </w:rPr>
    </w:sdtEndPr>
    <w:sdtContent>
      <w:p w14:paraId="403E2732" w14:textId="4BE0904C" w:rsidR="00E063D1" w:rsidRPr="004636C3" w:rsidRDefault="00E063D1" w:rsidP="00E063D1">
        <w:pPr>
          <w:pStyle w:val="a3"/>
          <w:framePr w:wrap="none" w:vAnchor="text" w:hAnchor="margin" w:xAlign="right" w:y="1"/>
          <w:rPr>
            <w:rStyle w:val="af4"/>
            <w:b/>
            <w:bCs/>
            <w:color w:val="000000" w:themeColor="text1"/>
          </w:rPr>
        </w:pPr>
        <w:r w:rsidRPr="00272A25">
          <w:rPr>
            <w:rStyle w:val="af4"/>
            <w:color w:val="000000" w:themeColor="text1"/>
            <w:sz w:val="18"/>
            <w:szCs w:val="18"/>
          </w:rPr>
          <w:fldChar w:fldCharType="begin"/>
        </w:r>
        <w:r w:rsidRPr="00272A25">
          <w:rPr>
            <w:rStyle w:val="af4"/>
            <w:color w:val="000000" w:themeColor="text1"/>
            <w:sz w:val="18"/>
            <w:szCs w:val="18"/>
          </w:rPr>
          <w:instrText xml:space="preserve"> PAGE </w:instrText>
        </w:r>
        <w:r w:rsidRPr="00272A25">
          <w:rPr>
            <w:rStyle w:val="af4"/>
            <w:color w:val="000000" w:themeColor="text1"/>
            <w:sz w:val="18"/>
            <w:szCs w:val="18"/>
          </w:rPr>
          <w:fldChar w:fldCharType="separate"/>
        </w:r>
        <w:r w:rsidR="00811FA3" w:rsidRPr="00272A25">
          <w:rPr>
            <w:rStyle w:val="af4"/>
            <w:noProof/>
            <w:color w:val="000000" w:themeColor="text1"/>
            <w:sz w:val="18"/>
            <w:szCs w:val="18"/>
          </w:rPr>
          <w:t>2</w:t>
        </w:r>
        <w:r w:rsidRPr="00272A25">
          <w:rPr>
            <w:rStyle w:val="af4"/>
            <w:color w:val="000000" w:themeColor="text1"/>
            <w:sz w:val="18"/>
            <w:szCs w:val="18"/>
          </w:rPr>
          <w:fldChar w:fldCharType="end"/>
        </w:r>
      </w:p>
    </w:sdtContent>
  </w:sdt>
  <w:p w14:paraId="2CE74B3D" w14:textId="77777777" w:rsidR="00E063D1" w:rsidRPr="00825BA0" w:rsidRDefault="00E063D1" w:rsidP="004636C3">
    <w:pPr>
      <w:pStyle w:val="a3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486063"/>
    <w:multiLevelType w:val="multilevel"/>
    <w:tmpl w:val="EFBEF3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E1310E6"/>
    <w:multiLevelType w:val="multilevel"/>
    <w:tmpl w:val="05FAB0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DC70864"/>
    <w:multiLevelType w:val="multilevel"/>
    <w:tmpl w:val="281E82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95623672">
    <w:abstractNumId w:val="0"/>
  </w:num>
  <w:num w:numId="2" w16cid:durableId="1261259426">
    <w:abstractNumId w:val="1"/>
  </w:num>
  <w:num w:numId="3" w16cid:durableId="13534149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1MjA2NDI1NbEwMDFX0lEKTi0uzszPAykwrAUAKeqiy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Science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C3C6C"/>
    <w:rsid w:val="00002F66"/>
    <w:rsid w:val="00005F0B"/>
    <w:rsid w:val="00020056"/>
    <w:rsid w:val="000438CE"/>
    <w:rsid w:val="00046234"/>
    <w:rsid w:val="000654BA"/>
    <w:rsid w:val="00065E13"/>
    <w:rsid w:val="00075B0D"/>
    <w:rsid w:val="00080518"/>
    <w:rsid w:val="000815DE"/>
    <w:rsid w:val="00083BCD"/>
    <w:rsid w:val="00094283"/>
    <w:rsid w:val="00095625"/>
    <w:rsid w:val="00096857"/>
    <w:rsid w:val="00096AAC"/>
    <w:rsid w:val="000A2DBF"/>
    <w:rsid w:val="000A355E"/>
    <w:rsid w:val="000A4C94"/>
    <w:rsid w:val="000A62F0"/>
    <w:rsid w:val="000B7F71"/>
    <w:rsid w:val="000C2DEB"/>
    <w:rsid w:val="000C5FFC"/>
    <w:rsid w:val="000D0860"/>
    <w:rsid w:val="000D18AB"/>
    <w:rsid w:val="000D2153"/>
    <w:rsid w:val="000D4F73"/>
    <w:rsid w:val="000E3C6E"/>
    <w:rsid w:val="000E78FC"/>
    <w:rsid w:val="000F6022"/>
    <w:rsid w:val="000F6503"/>
    <w:rsid w:val="00101543"/>
    <w:rsid w:val="00102FDA"/>
    <w:rsid w:val="001069C8"/>
    <w:rsid w:val="00107C99"/>
    <w:rsid w:val="00111C2A"/>
    <w:rsid w:val="00113E57"/>
    <w:rsid w:val="00114ABF"/>
    <w:rsid w:val="001258EB"/>
    <w:rsid w:val="00130A26"/>
    <w:rsid w:val="00133506"/>
    <w:rsid w:val="00136722"/>
    <w:rsid w:val="001412A0"/>
    <w:rsid w:val="001416CD"/>
    <w:rsid w:val="001434E4"/>
    <w:rsid w:val="00143525"/>
    <w:rsid w:val="00146E1D"/>
    <w:rsid w:val="00154AA2"/>
    <w:rsid w:val="00157E19"/>
    <w:rsid w:val="001609C9"/>
    <w:rsid w:val="00161D57"/>
    <w:rsid w:val="001624D0"/>
    <w:rsid w:val="00162FBF"/>
    <w:rsid w:val="001662B2"/>
    <w:rsid w:val="00166719"/>
    <w:rsid w:val="00167E21"/>
    <w:rsid w:val="00170DE5"/>
    <w:rsid w:val="001718AF"/>
    <w:rsid w:val="00171A4E"/>
    <w:rsid w:val="00180131"/>
    <w:rsid w:val="00180918"/>
    <w:rsid w:val="00182831"/>
    <w:rsid w:val="00183C04"/>
    <w:rsid w:val="00185C52"/>
    <w:rsid w:val="00193CE6"/>
    <w:rsid w:val="001964F3"/>
    <w:rsid w:val="001B12FE"/>
    <w:rsid w:val="001B2B75"/>
    <w:rsid w:val="001B6BD1"/>
    <w:rsid w:val="001B7045"/>
    <w:rsid w:val="001C015F"/>
    <w:rsid w:val="001C1DAA"/>
    <w:rsid w:val="001C566D"/>
    <w:rsid w:val="001C6BA9"/>
    <w:rsid w:val="001C6C87"/>
    <w:rsid w:val="001D038A"/>
    <w:rsid w:val="001D4F10"/>
    <w:rsid w:val="001D623C"/>
    <w:rsid w:val="001E3CB8"/>
    <w:rsid w:val="001F125F"/>
    <w:rsid w:val="001F74EF"/>
    <w:rsid w:val="00200381"/>
    <w:rsid w:val="00206C2C"/>
    <w:rsid w:val="00216115"/>
    <w:rsid w:val="002231B0"/>
    <w:rsid w:val="00226A25"/>
    <w:rsid w:val="00226C2C"/>
    <w:rsid w:val="00235ED4"/>
    <w:rsid w:val="0024780F"/>
    <w:rsid w:val="00251513"/>
    <w:rsid w:val="00252A3D"/>
    <w:rsid w:val="002606EA"/>
    <w:rsid w:val="00261D2C"/>
    <w:rsid w:val="00270395"/>
    <w:rsid w:val="002720A4"/>
    <w:rsid w:val="00272A25"/>
    <w:rsid w:val="00272EC8"/>
    <w:rsid w:val="002A360F"/>
    <w:rsid w:val="002A5880"/>
    <w:rsid w:val="002A5F3B"/>
    <w:rsid w:val="002B015C"/>
    <w:rsid w:val="002B5196"/>
    <w:rsid w:val="002B5B5A"/>
    <w:rsid w:val="002C0013"/>
    <w:rsid w:val="002C3C6C"/>
    <w:rsid w:val="002D210B"/>
    <w:rsid w:val="002F1442"/>
    <w:rsid w:val="00301001"/>
    <w:rsid w:val="003079FC"/>
    <w:rsid w:val="00315BD3"/>
    <w:rsid w:val="00316225"/>
    <w:rsid w:val="00320D24"/>
    <w:rsid w:val="003258A3"/>
    <w:rsid w:val="00332ADE"/>
    <w:rsid w:val="003342B0"/>
    <w:rsid w:val="003350C1"/>
    <w:rsid w:val="00336578"/>
    <w:rsid w:val="00351EBF"/>
    <w:rsid w:val="00366B0E"/>
    <w:rsid w:val="003720C3"/>
    <w:rsid w:val="00372A6B"/>
    <w:rsid w:val="00375191"/>
    <w:rsid w:val="00377590"/>
    <w:rsid w:val="0038132F"/>
    <w:rsid w:val="0038268D"/>
    <w:rsid w:val="00383D5D"/>
    <w:rsid w:val="00385E8F"/>
    <w:rsid w:val="00396919"/>
    <w:rsid w:val="0039796F"/>
    <w:rsid w:val="003A111E"/>
    <w:rsid w:val="003A1779"/>
    <w:rsid w:val="003A515D"/>
    <w:rsid w:val="003A6032"/>
    <w:rsid w:val="003A7EA9"/>
    <w:rsid w:val="003B0726"/>
    <w:rsid w:val="003B25DC"/>
    <w:rsid w:val="003B5E80"/>
    <w:rsid w:val="003B614E"/>
    <w:rsid w:val="003D5283"/>
    <w:rsid w:val="003D6462"/>
    <w:rsid w:val="003D7C7B"/>
    <w:rsid w:val="003E6F7C"/>
    <w:rsid w:val="003E7826"/>
    <w:rsid w:val="003E79B2"/>
    <w:rsid w:val="003F234B"/>
    <w:rsid w:val="00400FDD"/>
    <w:rsid w:val="00404404"/>
    <w:rsid w:val="00412C8D"/>
    <w:rsid w:val="00416E97"/>
    <w:rsid w:val="00421890"/>
    <w:rsid w:val="00431F6A"/>
    <w:rsid w:val="00434222"/>
    <w:rsid w:val="004347B6"/>
    <w:rsid w:val="00440BCE"/>
    <w:rsid w:val="00450473"/>
    <w:rsid w:val="00461D42"/>
    <w:rsid w:val="004631F4"/>
    <w:rsid w:val="004636C3"/>
    <w:rsid w:val="00467B31"/>
    <w:rsid w:val="00467B97"/>
    <w:rsid w:val="004738D2"/>
    <w:rsid w:val="0048478F"/>
    <w:rsid w:val="00484D4C"/>
    <w:rsid w:val="0049043B"/>
    <w:rsid w:val="00490E24"/>
    <w:rsid w:val="00496937"/>
    <w:rsid w:val="004A223C"/>
    <w:rsid w:val="004A4A71"/>
    <w:rsid w:val="004B22DA"/>
    <w:rsid w:val="004B26E6"/>
    <w:rsid w:val="004B5F49"/>
    <w:rsid w:val="004B65E9"/>
    <w:rsid w:val="004B7388"/>
    <w:rsid w:val="004C0E27"/>
    <w:rsid w:val="004C29DF"/>
    <w:rsid w:val="004C2F8C"/>
    <w:rsid w:val="004D676D"/>
    <w:rsid w:val="004E248B"/>
    <w:rsid w:val="004E46E2"/>
    <w:rsid w:val="004E59BA"/>
    <w:rsid w:val="004E62C1"/>
    <w:rsid w:val="004F1685"/>
    <w:rsid w:val="004F4AAA"/>
    <w:rsid w:val="004F571B"/>
    <w:rsid w:val="00503626"/>
    <w:rsid w:val="005112EA"/>
    <w:rsid w:val="0051314D"/>
    <w:rsid w:val="0051410A"/>
    <w:rsid w:val="00521E4F"/>
    <w:rsid w:val="005275FA"/>
    <w:rsid w:val="00542AAE"/>
    <w:rsid w:val="00543A3F"/>
    <w:rsid w:val="00551673"/>
    <w:rsid w:val="00555596"/>
    <w:rsid w:val="00561A02"/>
    <w:rsid w:val="0056245E"/>
    <w:rsid w:val="00567A9F"/>
    <w:rsid w:val="00567AB6"/>
    <w:rsid w:val="00567F61"/>
    <w:rsid w:val="005725CE"/>
    <w:rsid w:val="00573DB8"/>
    <w:rsid w:val="005742EC"/>
    <w:rsid w:val="00577F9F"/>
    <w:rsid w:val="00580AA2"/>
    <w:rsid w:val="005A23D0"/>
    <w:rsid w:val="005C2BA8"/>
    <w:rsid w:val="005C7DA2"/>
    <w:rsid w:val="005D2944"/>
    <w:rsid w:val="005E7128"/>
    <w:rsid w:val="005F102E"/>
    <w:rsid w:val="005F7FBE"/>
    <w:rsid w:val="006058A9"/>
    <w:rsid w:val="00605ECB"/>
    <w:rsid w:val="00607829"/>
    <w:rsid w:val="0060788F"/>
    <w:rsid w:val="00615BD7"/>
    <w:rsid w:val="006162CD"/>
    <w:rsid w:val="0061673E"/>
    <w:rsid w:val="00623B9E"/>
    <w:rsid w:val="006328E4"/>
    <w:rsid w:val="0063394F"/>
    <w:rsid w:val="00634BA3"/>
    <w:rsid w:val="00642597"/>
    <w:rsid w:val="00644433"/>
    <w:rsid w:val="006531F8"/>
    <w:rsid w:val="00655312"/>
    <w:rsid w:val="00666034"/>
    <w:rsid w:val="00675D11"/>
    <w:rsid w:val="006A18C4"/>
    <w:rsid w:val="006A2FE6"/>
    <w:rsid w:val="006A5871"/>
    <w:rsid w:val="006A71EC"/>
    <w:rsid w:val="006A7BC0"/>
    <w:rsid w:val="006B73B7"/>
    <w:rsid w:val="006B7B6E"/>
    <w:rsid w:val="006C55BA"/>
    <w:rsid w:val="006D3D8E"/>
    <w:rsid w:val="006D4FF5"/>
    <w:rsid w:val="006D694B"/>
    <w:rsid w:val="006E5E73"/>
    <w:rsid w:val="006E7EA3"/>
    <w:rsid w:val="006F1EE2"/>
    <w:rsid w:val="006F2583"/>
    <w:rsid w:val="006F2DB4"/>
    <w:rsid w:val="006F3F4A"/>
    <w:rsid w:val="006F4E7C"/>
    <w:rsid w:val="007021A9"/>
    <w:rsid w:val="007070E0"/>
    <w:rsid w:val="007106FB"/>
    <w:rsid w:val="00710C32"/>
    <w:rsid w:val="00712E98"/>
    <w:rsid w:val="0072063F"/>
    <w:rsid w:val="007240E5"/>
    <w:rsid w:val="00751A8D"/>
    <w:rsid w:val="007524D5"/>
    <w:rsid w:val="00752833"/>
    <w:rsid w:val="0076221B"/>
    <w:rsid w:val="00764627"/>
    <w:rsid w:val="007668F8"/>
    <w:rsid w:val="0077322B"/>
    <w:rsid w:val="0077338F"/>
    <w:rsid w:val="0077794C"/>
    <w:rsid w:val="00777A9E"/>
    <w:rsid w:val="00783655"/>
    <w:rsid w:val="00786D40"/>
    <w:rsid w:val="00787BFC"/>
    <w:rsid w:val="00787F5B"/>
    <w:rsid w:val="00790B44"/>
    <w:rsid w:val="0079172B"/>
    <w:rsid w:val="007928F1"/>
    <w:rsid w:val="007B69C6"/>
    <w:rsid w:val="007C7411"/>
    <w:rsid w:val="007E1766"/>
    <w:rsid w:val="00806D95"/>
    <w:rsid w:val="008104AA"/>
    <w:rsid w:val="00811FA3"/>
    <w:rsid w:val="00815760"/>
    <w:rsid w:val="00817CD3"/>
    <w:rsid w:val="008254B3"/>
    <w:rsid w:val="00825BA0"/>
    <w:rsid w:val="0083268C"/>
    <w:rsid w:val="00834512"/>
    <w:rsid w:val="008423D1"/>
    <w:rsid w:val="00865D1D"/>
    <w:rsid w:val="0087199C"/>
    <w:rsid w:val="008752CA"/>
    <w:rsid w:val="008778E1"/>
    <w:rsid w:val="0088082E"/>
    <w:rsid w:val="0088142B"/>
    <w:rsid w:val="00884A94"/>
    <w:rsid w:val="00885F87"/>
    <w:rsid w:val="00890E01"/>
    <w:rsid w:val="008939CB"/>
    <w:rsid w:val="00895AB0"/>
    <w:rsid w:val="0089743F"/>
    <w:rsid w:val="008A0A0A"/>
    <w:rsid w:val="008B549E"/>
    <w:rsid w:val="008B5FD8"/>
    <w:rsid w:val="008D3BD9"/>
    <w:rsid w:val="008D4F6F"/>
    <w:rsid w:val="008E0682"/>
    <w:rsid w:val="0091321D"/>
    <w:rsid w:val="00914E93"/>
    <w:rsid w:val="00916AC7"/>
    <w:rsid w:val="00917B4A"/>
    <w:rsid w:val="009211AB"/>
    <w:rsid w:val="009249F8"/>
    <w:rsid w:val="00931E9F"/>
    <w:rsid w:val="009347CE"/>
    <w:rsid w:val="009405CD"/>
    <w:rsid w:val="009543C3"/>
    <w:rsid w:val="0095520F"/>
    <w:rsid w:val="00957403"/>
    <w:rsid w:val="00961624"/>
    <w:rsid w:val="0097439D"/>
    <w:rsid w:val="00974EEE"/>
    <w:rsid w:val="0097797C"/>
    <w:rsid w:val="00980B51"/>
    <w:rsid w:val="00987110"/>
    <w:rsid w:val="009961BB"/>
    <w:rsid w:val="009A27C5"/>
    <w:rsid w:val="009A5BB0"/>
    <w:rsid w:val="009A72B2"/>
    <w:rsid w:val="009C11B4"/>
    <w:rsid w:val="009C3804"/>
    <w:rsid w:val="009D1FEC"/>
    <w:rsid w:val="009D3C07"/>
    <w:rsid w:val="009D4815"/>
    <w:rsid w:val="009D72CA"/>
    <w:rsid w:val="009E442B"/>
    <w:rsid w:val="009E4DF7"/>
    <w:rsid w:val="009E5E01"/>
    <w:rsid w:val="009F3D64"/>
    <w:rsid w:val="009F678D"/>
    <w:rsid w:val="00A006EE"/>
    <w:rsid w:val="00A041F7"/>
    <w:rsid w:val="00A073F6"/>
    <w:rsid w:val="00A17B71"/>
    <w:rsid w:val="00A24427"/>
    <w:rsid w:val="00A279BE"/>
    <w:rsid w:val="00A30CE9"/>
    <w:rsid w:val="00A43627"/>
    <w:rsid w:val="00A46F8D"/>
    <w:rsid w:val="00A52118"/>
    <w:rsid w:val="00A53849"/>
    <w:rsid w:val="00A5524D"/>
    <w:rsid w:val="00A561E7"/>
    <w:rsid w:val="00A646D9"/>
    <w:rsid w:val="00A6587C"/>
    <w:rsid w:val="00A71ADC"/>
    <w:rsid w:val="00A74409"/>
    <w:rsid w:val="00A85D42"/>
    <w:rsid w:val="00A87A1D"/>
    <w:rsid w:val="00A931E1"/>
    <w:rsid w:val="00A96E9D"/>
    <w:rsid w:val="00AA51D8"/>
    <w:rsid w:val="00AB152B"/>
    <w:rsid w:val="00AB59FC"/>
    <w:rsid w:val="00AC7D3A"/>
    <w:rsid w:val="00AD254C"/>
    <w:rsid w:val="00AD2A01"/>
    <w:rsid w:val="00AE1114"/>
    <w:rsid w:val="00B0114D"/>
    <w:rsid w:val="00B01962"/>
    <w:rsid w:val="00B06798"/>
    <w:rsid w:val="00B07989"/>
    <w:rsid w:val="00B07ED3"/>
    <w:rsid w:val="00B15DD3"/>
    <w:rsid w:val="00B16CFA"/>
    <w:rsid w:val="00B1713E"/>
    <w:rsid w:val="00B17B80"/>
    <w:rsid w:val="00B20E18"/>
    <w:rsid w:val="00B26FE6"/>
    <w:rsid w:val="00B30740"/>
    <w:rsid w:val="00B3424F"/>
    <w:rsid w:val="00B34D04"/>
    <w:rsid w:val="00B361B5"/>
    <w:rsid w:val="00B366D4"/>
    <w:rsid w:val="00B4012E"/>
    <w:rsid w:val="00B4234E"/>
    <w:rsid w:val="00B430BF"/>
    <w:rsid w:val="00B46A7D"/>
    <w:rsid w:val="00B514E7"/>
    <w:rsid w:val="00B558D4"/>
    <w:rsid w:val="00B5676C"/>
    <w:rsid w:val="00B613FA"/>
    <w:rsid w:val="00B64C45"/>
    <w:rsid w:val="00B659BB"/>
    <w:rsid w:val="00B66DFE"/>
    <w:rsid w:val="00B7003D"/>
    <w:rsid w:val="00B703CA"/>
    <w:rsid w:val="00B7096F"/>
    <w:rsid w:val="00B722A1"/>
    <w:rsid w:val="00B7324B"/>
    <w:rsid w:val="00B732A6"/>
    <w:rsid w:val="00B77328"/>
    <w:rsid w:val="00B83D0A"/>
    <w:rsid w:val="00B84FEC"/>
    <w:rsid w:val="00B87A15"/>
    <w:rsid w:val="00B906BE"/>
    <w:rsid w:val="00B941CF"/>
    <w:rsid w:val="00B94F71"/>
    <w:rsid w:val="00BA5976"/>
    <w:rsid w:val="00BB4D66"/>
    <w:rsid w:val="00BD5784"/>
    <w:rsid w:val="00BE185A"/>
    <w:rsid w:val="00BE4CAB"/>
    <w:rsid w:val="00BF1FFA"/>
    <w:rsid w:val="00BF30B5"/>
    <w:rsid w:val="00BF6C65"/>
    <w:rsid w:val="00C00272"/>
    <w:rsid w:val="00C0208A"/>
    <w:rsid w:val="00C22DBB"/>
    <w:rsid w:val="00C26B44"/>
    <w:rsid w:val="00C33229"/>
    <w:rsid w:val="00C34811"/>
    <w:rsid w:val="00C43566"/>
    <w:rsid w:val="00C46480"/>
    <w:rsid w:val="00C76117"/>
    <w:rsid w:val="00C803CC"/>
    <w:rsid w:val="00C8499A"/>
    <w:rsid w:val="00C91A18"/>
    <w:rsid w:val="00C96737"/>
    <w:rsid w:val="00C97A8E"/>
    <w:rsid w:val="00CA3052"/>
    <w:rsid w:val="00CA5E53"/>
    <w:rsid w:val="00CB3FB6"/>
    <w:rsid w:val="00CC1BFA"/>
    <w:rsid w:val="00CC2AA5"/>
    <w:rsid w:val="00CC4AD0"/>
    <w:rsid w:val="00CD09EF"/>
    <w:rsid w:val="00CD4248"/>
    <w:rsid w:val="00CE5E31"/>
    <w:rsid w:val="00CE6655"/>
    <w:rsid w:val="00CE6F20"/>
    <w:rsid w:val="00CF5050"/>
    <w:rsid w:val="00CF69F6"/>
    <w:rsid w:val="00D025A1"/>
    <w:rsid w:val="00D02640"/>
    <w:rsid w:val="00D03C51"/>
    <w:rsid w:val="00D043BD"/>
    <w:rsid w:val="00D1070C"/>
    <w:rsid w:val="00D1169D"/>
    <w:rsid w:val="00D25F15"/>
    <w:rsid w:val="00D26351"/>
    <w:rsid w:val="00D447F8"/>
    <w:rsid w:val="00D5546C"/>
    <w:rsid w:val="00D55B5B"/>
    <w:rsid w:val="00D567E6"/>
    <w:rsid w:val="00D62F5D"/>
    <w:rsid w:val="00D71593"/>
    <w:rsid w:val="00D72A40"/>
    <w:rsid w:val="00D80A9F"/>
    <w:rsid w:val="00D80F68"/>
    <w:rsid w:val="00D82066"/>
    <w:rsid w:val="00D82440"/>
    <w:rsid w:val="00D84627"/>
    <w:rsid w:val="00D94369"/>
    <w:rsid w:val="00D9502F"/>
    <w:rsid w:val="00DB3425"/>
    <w:rsid w:val="00DC4A28"/>
    <w:rsid w:val="00DC7036"/>
    <w:rsid w:val="00DD30DD"/>
    <w:rsid w:val="00DD5707"/>
    <w:rsid w:val="00DD5F44"/>
    <w:rsid w:val="00DF6474"/>
    <w:rsid w:val="00DF6C52"/>
    <w:rsid w:val="00E04592"/>
    <w:rsid w:val="00E063D1"/>
    <w:rsid w:val="00E077BC"/>
    <w:rsid w:val="00E12074"/>
    <w:rsid w:val="00E13F01"/>
    <w:rsid w:val="00E14808"/>
    <w:rsid w:val="00E246D6"/>
    <w:rsid w:val="00E24D35"/>
    <w:rsid w:val="00E26385"/>
    <w:rsid w:val="00E271CE"/>
    <w:rsid w:val="00E352BD"/>
    <w:rsid w:val="00E45E58"/>
    <w:rsid w:val="00E51950"/>
    <w:rsid w:val="00E56EC4"/>
    <w:rsid w:val="00E57898"/>
    <w:rsid w:val="00E72709"/>
    <w:rsid w:val="00E752FB"/>
    <w:rsid w:val="00E76038"/>
    <w:rsid w:val="00E86BB2"/>
    <w:rsid w:val="00E86F2C"/>
    <w:rsid w:val="00E92BE7"/>
    <w:rsid w:val="00E97CB6"/>
    <w:rsid w:val="00E97F69"/>
    <w:rsid w:val="00EA1546"/>
    <w:rsid w:val="00EA3E89"/>
    <w:rsid w:val="00EA417F"/>
    <w:rsid w:val="00EA50B3"/>
    <w:rsid w:val="00EA7B49"/>
    <w:rsid w:val="00EB23D1"/>
    <w:rsid w:val="00EC122E"/>
    <w:rsid w:val="00EC1C9C"/>
    <w:rsid w:val="00EC445F"/>
    <w:rsid w:val="00EC4E5E"/>
    <w:rsid w:val="00EC5C57"/>
    <w:rsid w:val="00ED02C1"/>
    <w:rsid w:val="00ED0E95"/>
    <w:rsid w:val="00ED11DD"/>
    <w:rsid w:val="00EE03D2"/>
    <w:rsid w:val="00EE13CC"/>
    <w:rsid w:val="00EE3F77"/>
    <w:rsid w:val="00EF0260"/>
    <w:rsid w:val="00EF164D"/>
    <w:rsid w:val="00EF381B"/>
    <w:rsid w:val="00F00385"/>
    <w:rsid w:val="00F02F02"/>
    <w:rsid w:val="00F14015"/>
    <w:rsid w:val="00F14931"/>
    <w:rsid w:val="00F2035F"/>
    <w:rsid w:val="00F2457A"/>
    <w:rsid w:val="00F31E6E"/>
    <w:rsid w:val="00F3639C"/>
    <w:rsid w:val="00F4062D"/>
    <w:rsid w:val="00F53300"/>
    <w:rsid w:val="00F53D29"/>
    <w:rsid w:val="00F546F4"/>
    <w:rsid w:val="00F54AB7"/>
    <w:rsid w:val="00F757B8"/>
    <w:rsid w:val="00F7657A"/>
    <w:rsid w:val="00F86567"/>
    <w:rsid w:val="00F97305"/>
    <w:rsid w:val="00FA040B"/>
    <w:rsid w:val="00FA4F59"/>
    <w:rsid w:val="00FA764A"/>
    <w:rsid w:val="00FB5E0C"/>
    <w:rsid w:val="00FB6DA5"/>
    <w:rsid w:val="00FC06CD"/>
    <w:rsid w:val="00FC16B5"/>
    <w:rsid w:val="00FD2706"/>
    <w:rsid w:val="00FE784A"/>
    <w:rsid w:val="00FF27C0"/>
    <w:rsid w:val="00FF2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E95EB6A"/>
  <w15:docId w15:val="{44B0913B-31D1-A641-8E79-A65ACAD23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2C3C6C"/>
    <w:pPr>
      <w:widowControl/>
      <w:spacing w:line="259" w:lineRule="auto"/>
      <w:jc w:val="center"/>
    </w:pPr>
    <w:rPr>
      <w:rFonts w:ascii="DengXian" w:eastAsia="DengXian" w:hAnsi="DengXian"/>
      <w:noProof/>
      <w:kern w:val="0"/>
      <w:sz w:val="20"/>
      <w:szCs w:val="22"/>
    </w:rPr>
  </w:style>
  <w:style w:type="character" w:customStyle="1" w:styleId="EndNoteBibliographyTitle0">
    <w:name w:val="EndNote Bibliography Title 字符"/>
    <w:basedOn w:val="a0"/>
    <w:link w:val="EndNoteBibliographyTitle"/>
    <w:rsid w:val="002C3C6C"/>
    <w:rPr>
      <w:rFonts w:ascii="DengXian" w:eastAsia="DengXian" w:hAnsi="DengXian"/>
      <w:noProof/>
      <w:kern w:val="0"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rsid w:val="002C3C6C"/>
    <w:pPr>
      <w:widowControl/>
      <w:spacing w:after="160"/>
      <w:jc w:val="left"/>
    </w:pPr>
    <w:rPr>
      <w:rFonts w:ascii="DengXian" w:eastAsia="DengXian" w:hAnsi="DengXian"/>
      <w:noProof/>
      <w:kern w:val="0"/>
      <w:sz w:val="20"/>
      <w:szCs w:val="22"/>
    </w:rPr>
  </w:style>
  <w:style w:type="character" w:customStyle="1" w:styleId="EndNoteBibliography0">
    <w:name w:val="EndNote Bibliography 字符"/>
    <w:basedOn w:val="a0"/>
    <w:link w:val="EndNoteBibliography"/>
    <w:rsid w:val="002C3C6C"/>
    <w:rPr>
      <w:rFonts w:ascii="DengXian" w:eastAsia="DengXian" w:hAnsi="DengXian"/>
      <w:noProof/>
      <w:kern w:val="0"/>
      <w:sz w:val="20"/>
      <w:szCs w:val="22"/>
    </w:rPr>
  </w:style>
  <w:style w:type="paragraph" w:styleId="a3">
    <w:name w:val="header"/>
    <w:basedOn w:val="a"/>
    <w:link w:val="a4"/>
    <w:uiPriority w:val="99"/>
    <w:unhideWhenUsed/>
    <w:rsid w:val="002C3C6C"/>
    <w:pPr>
      <w:widowControl/>
      <w:tabs>
        <w:tab w:val="center" w:pos="4320"/>
        <w:tab w:val="right" w:pos="8640"/>
      </w:tabs>
      <w:jc w:val="left"/>
    </w:pPr>
    <w:rPr>
      <w:kern w:val="0"/>
      <w:sz w:val="22"/>
      <w:szCs w:val="22"/>
    </w:rPr>
  </w:style>
  <w:style w:type="character" w:customStyle="1" w:styleId="a4">
    <w:name w:val="页眉 字符"/>
    <w:basedOn w:val="a0"/>
    <w:link w:val="a3"/>
    <w:uiPriority w:val="99"/>
    <w:rsid w:val="002C3C6C"/>
    <w:rPr>
      <w:kern w:val="0"/>
      <w:sz w:val="22"/>
      <w:szCs w:val="22"/>
    </w:rPr>
  </w:style>
  <w:style w:type="paragraph" w:styleId="a5">
    <w:name w:val="footer"/>
    <w:basedOn w:val="a"/>
    <w:link w:val="a6"/>
    <w:uiPriority w:val="99"/>
    <w:unhideWhenUsed/>
    <w:rsid w:val="002C3C6C"/>
    <w:pPr>
      <w:widowControl/>
      <w:tabs>
        <w:tab w:val="center" w:pos="4320"/>
        <w:tab w:val="right" w:pos="8640"/>
      </w:tabs>
      <w:jc w:val="left"/>
    </w:pPr>
    <w:rPr>
      <w:kern w:val="0"/>
      <w:sz w:val="22"/>
      <w:szCs w:val="22"/>
    </w:rPr>
  </w:style>
  <w:style w:type="character" w:customStyle="1" w:styleId="a6">
    <w:name w:val="页脚 字符"/>
    <w:basedOn w:val="a0"/>
    <w:link w:val="a5"/>
    <w:uiPriority w:val="99"/>
    <w:rsid w:val="002C3C6C"/>
    <w:rPr>
      <w:kern w:val="0"/>
      <w:sz w:val="22"/>
      <w:szCs w:val="22"/>
    </w:rPr>
  </w:style>
  <w:style w:type="character" w:styleId="a7">
    <w:name w:val="annotation reference"/>
    <w:basedOn w:val="a0"/>
    <w:uiPriority w:val="99"/>
    <w:semiHidden/>
    <w:unhideWhenUsed/>
    <w:rsid w:val="002C3C6C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2C3C6C"/>
    <w:pPr>
      <w:widowControl/>
      <w:spacing w:after="160" w:line="259" w:lineRule="auto"/>
      <w:jc w:val="left"/>
    </w:pPr>
    <w:rPr>
      <w:rFonts w:ascii="Times New Roman" w:hAnsi="Times New Roman"/>
      <w:kern w:val="0"/>
      <w:sz w:val="22"/>
      <w:szCs w:val="22"/>
    </w:rPr>
  </w:style>
  <w:style w:type="character" w:customStyle="1" w:styleId="a9">
    <w:name w:val="批注文字 字符"/>
    <w:basedOn w:val="a0"/>
    <w:link w:val="a8"/>
    <w:uiPriority w:val="99"/>
    <w:rsid w:val="002C3C6C"/>
    <w:rPr>
      <w:rFonts w:ascii="Times New Roman" w:hAnsi="Times New Roman"/>
      <w:kern w:val="0"/>
      <w:sz w:val="22"/>
      <w:szCs w:val="22"/>
    </w:rPr>
  </w:style>
  <w:style w:type="paragraph" w:styleId="aa">
    <w:name w:val="Revision"/>
    <w:hidden/>
    <w:uiPriority w:val="99"/>
    <w:semiHidden/>
    <w:rsid w:val="002C3C6C"/>
    <w:rPr>
      <w:kern w:val="0"/>
      <w:sz w:val="22"/>
      <w:szCs w:val="22"/>
    </w:rPr>
  </w:style>
  <w:style w:type="paragraph" w:styleId="ab">
    <w:name w:val="annotation subject"/>
    <w:basedOn w:val="a8"/>
    <w:next w:val="a8"/>
    <w:link w:val="ac"/>
    <w:uiPriority w:val="99"/>
    <w:semiHidden/>
    <w:unhideWhenUsed/>
    <w:rsid w:val="002C3C6C"/>
    <w:rPr>
      <w:b/>
      <w:bCs/>
    </w:rPr>
  </w:style>
  <w:style w:type="character" w:customStyle="1" w:styleId="ac">
    <w:name w:val="批注主题 字符"/>
    <w:basedOn w:val="a9"/>
    <w:link w:val="ab"/>
    <w:uiPriority w:val="99"/>
    <w:semiHidden/>
    <w:rsid w:val="002C3C6C"/>
    <w:rPr>
      <w:rFonts w:ascii="Times New Roman" w:hAnsi="Times New Roman"/>
      <w:b/>
      <w:bCs/>
      <w:kern w:val="0"/>
      <w:sz w:val="22"/>
      <w:szCs w:val="22"/>
    </w:rPr>
  </w:style>
  <w:style w:type="character" w:styleId="ad">
    <w:name w:val="Emphasis"/>
    <w:basedOn w:val="a0"/>
    <w:uiPriority w:val="20"/>
    <w:qFormat/>
    <w:rsid w:val="002C3C6C"/>
    <w:rPr>
      <w:i/>
      <w:iCs/>
    </w:rPr>
  </w:style>
  <w:style w:type="character" w:styleId="ae">
    <w:name w:val="Strong"/>
    <w:basedOn w:val="a0"/>
    <w:uiPriority w:val="22"/>
    <w:qFormat/>
    <w:rsid w:val="002C3C6C"/>
    <w:rPr>
      <w:b/>
      <w:bCs/>
    </w:rPr>
  </w:style>
  <w:style w:type="paragraph" w:styleId="af">
    <w:name w:val="Normal (Web)"/>
    <w:basedOn w:val="a"/>
    <w:uiPriority w:val="99"/>
    <w:semiHidden/>
    <w:unhideWhenUsed/>
    <w:rsid w:val="002C3C6C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character" w:styleId="af0">
    <w:name w:val="Hyperlink"/>
    <w:basedOn w:val="a0"/>
    <w:uiPriority w:val="99"/>
    <w:unhideWhenUsed/>
    <w:rsid w:val="002C3C6C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2C3C6C"/>
    <w:rPr>
      <w:color w:val="605E5C"/>
      <w:shd w:val="clear" w:color="auto" w:fill="E1DFDD"/>
    </w:rPr>
  </w:style>
  <w:style w:type="character" w:styleId="af1">
    <w:name w:val="Placeholder Text"/>
    <w:basedOn w:val="a0"/>
    <w:uiPriority w:val="99"/>
    <w:semiHidden/>
    <w:rsid w:val="002C3C6C"/>
    <w:rPr>
      <w:color w:val="808080"/>
    </w:rPr>
  </w:style>
  <w:style w:type="character" w:customStyle="1" w:styleId="comma">
    <w:name w:val="comma"/>
    <w:basedOn w:val="a0"/>
    <w:rsid w:val="002C3C6C"/>
  </w:style>
  <w:style w:type="paragraph" w:styleId="af2">
    <w:name w:val="Balloon Text"/>
    <w:basedOn w:val="a"/>
    <w:link w:val="af3"/>
    <w:uiPriority w:val="99"/>
    <w:semiHidden/>
    <w:unhideWhenUsed/>
    <w:rsid w:val="002C3C6C"/>
    <w:pPr>
      <w:widowControl/>
      <w:jc w:val="left"/>
    </w:pPr>
    <w:rPr>
      <w:rFonts w:ascii="Tahoma" w:hAnsi="Tahoma" w:cs="Tahoma"/>
      <w:kern w:val="0"/>
      <w:sz w:val="16"/>
      <w:szCs w:val="16"/>
    </w:rPr>
  </w:style>
  <w:style w:type="character" w:customStyle="1" w:styleId="af3">
    <w:name w:val="批注框文本 字符"/>
    <w:basedOn w:val="a0"/>
    <w:link w:val="af2"/>
    <w:uiPriority w:val="99"/>
    <w:semiHidden/>
    <w:rsid w:val="002C3C6C"/>
    <w:rPr>
      <w:rFonts w:ascii="Tahoma" w:hAnsi="Tahoma" w:cs="Tahoma"/>
      <w:kern w:val="0"/>
      <w:sz w:val="16"/>
      <w:szCs w:val="16"/>
    </w:rPr>
  </w:style>
  <w:style w:type="character" w:customStyle="1" w:styleId="1">
    <w:name w:val="未处理的提及1"/>
    <w:basedOn w:val="a0"/>
    <w:uiPriority w:val="99"/>
    <w:semiHidden/>
    <w:unhideWhenUsed/>
    <w:rsid w:val="002C3C6C"/>
    <w:rPr>
      <w:color w:val="605E5C"/>
      <w:shd w:val="clear" w:color="auto" w:fill="E1DFDD"/>
    </w:rPr>
  </w:style>
  <w:style w:type="character" w:styleId="af4">
    <w:name w:val="page number"/>
    <w:basedOn w:val="a0"/>
    <w:uiPriority w:val="99"/>
    <w:semiHidden/>
    <w:unhideWhenUsed/>
    <w:rsid w:val="004636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555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2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5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1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53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3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7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1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7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D298901-E99E-44A3-8181-0D0CB8379D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13</Words>
  <Characters>2479</Characters>
  <Application>Microsoft Office Word</Application>
  <DocSecurity>0</DocSecurity>
  <Lines>41</Lines>
  <Paragraphs>1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余　麗</dc:creator>
  <cp:lastModifiedBy>賈　梓</cp:lastModifiedBy>
  <cp:revision>3</cp:revision>
  <cp:lastPrinted>2022-07-13T00:02:00Z</cp:lastPrinted>
  <dcterms:created xsi:type="dcterms:W3CDTF">2024-04-18T09:13:00Z</dcterms:created>
  <dcterms:modified xsi:type="dcterms:W3CDTF">2024-04-18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eTtkn8BXFgOg</vt:lpwstr>
  </property>
  <property fmtid="{D5CDD505-2E9C-101B-9397-08002B2CF9AE}" pid="3" name="TRFLID">
    <vt:lpwstr>eOjmZ+uzKTBiRkcBBkLnRA==</vt:lpwstr>
  </property>
</Properties>
</file>